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6" w:type="dxa"/>
        <w:tblLook w:val="04A0" w:firstRow="1" w:lastRow="0" w:firstColumn="1" w:lastColumn="0" w:noHBand="0" w:noVBand="1"/>
      </w:tblPr>
      <w:tblGrid>
        <w:gridCol w:w="2268"/>
        <w:gridCol w:w="3261"/>
        <w:gridCol w:w="2777"/>
      </w:tblGrid>
      <w:tr w:rsidR="000A1E67" w:rsidRPr="0022391E" w:rsidTr="00B553D7">
        <w:trPr>
          <w:trHeight w:val="402"/>
        </w:trPr>
        <w:tc>
          <w:tcPr>
            <w:tcW w:w="83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0A1E6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Pr="0022391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. Details of DEGs in HI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22391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from Control vs Meth-treated mice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2391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269762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598377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8061285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149044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7884129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2803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r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58700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758373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r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009370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861385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691212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603645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535363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438385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dd45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6759520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361706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p25-ps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75555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954227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863807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357643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1972290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741178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4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582103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249888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u5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59827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010672</w:t>
            </w:r>
          </w:p>
        </w:tc>
      </w:tr>
      <w:tr w:rsidR="000A1E67" w:rsidRPr="0022391E" w:rsidTr="00B553D7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df2l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8099472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E67" w:rsidRPr="0022391E" w:rsidRDefault="000A1E67" w:rsidP="00B553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391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436189</w:t>
            </w:r>
          </w:p>
        </w:tc>
      </w:tr>
    </w:tbl>
    <w:p w:rsidR="005C4451" w:rsidRDefault="005C4451">
      <w:bookmarkStart w:id="0" w:name="_GoBack"/>
      <w:bookmarkEnd w:id="0"/>
    </w:p>
    <w:sectPr w:rsidR="005C4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E67"/>
    <w:rsid w:val="000A1E67"/>
    <w:rsid w:val="005C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645EE-7992-45D9-87F1-D7F03EAF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</cp:revision>
  <dcterms:created xsi:type="dcterms:W3CDTF">2021-06-28T12:23:00Z</dcterms:created>
  <dcterms:modified xsi:type="dcterms:W3CDTF">2021-06-28T12:25:00Z</dcterms:modified>
</cp:coreProperties>
</file>